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BC3" w:rsidRPr="008C6BC3" w:rsidRDefault="00B976C7" w:rsidP="00B976C7">
      <w:pPr>
        <w:spacing w:after="0" w:line="24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B976C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E57B6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B976C7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B976C7">
        <w:rPr>
          <w:rFonts w:ascii="Times New Roman" w:hAnsi="Times New Roman" w:cs="Times New Roman"/>
          <w:sz w:val="20"/>
          <w:szCs w:val="20"/>
        </w:rPr>
        <w:t xml:space="preserve"> </w:t>
      </w:r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Comparison of observed and expected </w:t>
      </w:r>
      <w:proofErr w:type="spellStart"/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>heterozygosity</w:t>
      </w:r>
      <w:proofErr w:type="spellEnd"/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of the Siamese crocodile (</w:t>
      </w:r>
      <w:proofErr w:type="spellStart"/>
      <w:r w:rsidR="008C6BC3" w:rsidRPr="008C6BC3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8C6BC3" w:rsidRPr="008C6BC3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8C6BC3" w:rsidRPr="008C6BC3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siamensis</w:t>
      </w:r>
      <w:proofErr w:type="spellEnd"/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and </w:t>
      </w:r>
      <w:proofErr w:type="gramStart"/>
      <w:r w:rsidR="008C6BC3" w:rsidRPr="008C6BC3">
        <w:rPr>
          <w:rFonts w:ascii="Times New Roman" w:hAnsi="Times New Roman" w:cs="Times New Roman"/>
          <w:b/>
          <w:bCs/>
          <w:color w:val="0070C0"/>
          <w:sz w:val="20"/>
          <w:szCs w:val="20"/>
        </w:rPr>
        <w:t>S</w:t>
      </w:r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>altwater</w:t>
      </w:r>
      <w:proofErr w:type="gramEnd"/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crocodile (</w:t>
      </w:r>
      <w:r w:rsidR="008C6BC3" w:rsidRPr="008C6BC3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C. </w:t>
      </w:r>
      <w:proofErr w:type="spellStart"/>
      <w:r w:rsidR="008C6BC3" w:rsidRPr="008C6BC3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porosus</w:t>
      </w:r>
      <w:proofErr w:type="spellEnd"/>
      <w:r w:rsidR="008C6BC3" w:rsidRPr="008C6BC3">
        <w:rPr>
          <w:rFonts w:ascii="Times New Roman" w:hAnsi="Times New Roman" w:cs="Times New Roman"/>
          <w:b/>
          <w:color w:val="0070C0"/>
          <w:sz w:val="20"/>
          <w:szCs w:val="20"/>
        </w:rPr>
        <w:t>) based on 22 microsatellite loci in each</w:t>
      </w:r>
      <w:r w:rsidR="008C6BC3" w:rsidRPr="008C6B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C6BC3" w:rsidRPr="008C6BC3">
        <w:rPr>
          <w:rFonts w:ascii="Times New Roman" w:hAnsi="Times New Roman" w:cs="Times New Roman"/>
          <w:b/>
          <w:color w:val="FF0000"/>
          <w:sz w:val="20"/>
          <w:szCs w:val="20"/>
        </w:rPr>
        <w:t>captive/wild population.</w:t>
      </w:r>
      <w:r w:rsidR="008C6BC3" w:rsidRPr="008C6BC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8C6BC3" w:rsidRPr="008C6BC3">
        <w:rPr>
          <w:rFonts w:ascii="Times New Roman" w:hAnsi="Times New Roman" w:cs="Times New Roman"/>
          <w:color w:val="0070C0"/>
          <w:sz w:val="20"/>
          <w:szCs w:val="20"/>
        </w:rPr>
        <w:t>Detailed information for all crocodile individuals is presented in S1 Table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787"/>
        <w:gridCol w:w="1874"/>
        <w:gridCol w:w="2355"/>
        <w:gridCol w:w="2451"/>
      </w:tblGrid>
      <w:tr w:rsidR="00B976C7" w:rsidRPr="00B976C7" w:rsidTr="00B976C7">
        <w:trPr>
          <w:trHeight w:val="315"/>
        </w:trPr>
        <w:tc>
          <w:tcPr>
            <w:tcW w:w="1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ity/Wild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B7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B7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ylus</w:t>
            </w:r>
            <w:proofErr w:type="spellEnd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±0.33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±0.199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±0.33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±0.206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±0.33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±0.203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±0.28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±0.232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±0.22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±0.180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±0.33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±0.196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±0.35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±0.177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±0.35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±0.162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±0.30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±0.141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±0.34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±0.173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±0.33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±0.203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1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±0.28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±0.140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B72AB" w:rsidP="00BB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  <w:r w:rsidR="00B976C7"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±0.28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±0.212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ylus</w:t>
            </w:r>
            <w:proofErr w:type="spellEnd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±0.24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±0.170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±0.24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±0.137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0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±0.000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±0.24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±0.157</w:t>
            </w:r>
          </w:p>
        </w:tc>
      </w:tr>
      <w:tr w:rsidR="00B976C7" w:rsidRPr="00B976C7" w:rsidTr="00B976C7">
        <w:trPr>
          <w:trHeight w:val="315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±0.263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C7" w:rsidRPr="00B976C7" w:rsidRDefault="00B976C7" w:rsidP="00B9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±0.168</w:t>
            </w:r>
          </w:p>
        </w:tc>
      </w:tr>
    </w:tbl>
    <w:p w:rsidR="00B976C7" w:rsidRPr="00B976C7" w:rsidRDefault="00B976C7" w:rsidP="00B976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976C7" w:rsidRPr="00B976C7" w:rsidRDefault="00B976C7" w:rsidP="00B976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76C7">
        <w:rPr>
          <w:rFonts w:ascii="Times New Roman" w:hAnsi="Times New Roman" w:cs="Times New Roman"/>
          <w:sz w:val="20"/>
          <w:szCs w:val="20"/>
        </w:rPr>
        <w:t>Column headings are: observed heterozygosity (H</w:t>
      </w:r>
      <w:r w:rsidRPr="00BB72AB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B976C7">
        <w:rPr>
          <w:rFonts w:ascii="Times New Roman" w:hAnsi="Times New Roman" w:cs="Times New Roman"/>
          <w:sz w:val="20"/>
          <w:szCs w:val="20"/>
        </w:rPr>
        <w:t>); expected heterozygosity (H</w:t>
      </w:r>
      <w:r w:rsidRPr="00BB72AB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B976C7">
        <w:rPr>
          <w:rFonts w:ascii="Times New Roman" w:hAnsi="Times New Roman" w:cs="Times New Roman"/>
          <w:sz w:val="20"/>
          <w:szCs w:val="20"/>
        </w:rPr>
        <w:t>).</w:t>
      </w:r>
    </w:p>
    <w:sectPr w:rsidR="00B976C7" w:rsidRPr="00B976C7" w:rsidSect="00B976C7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0223EF"/>
    <w:rsid w:val="00165B0B"/>
    <w:rsid w:val="004E0A05"/>
    <w:rsid w:val="004E57B6"/>
    <w:rsid w:val="0050067E"/>
    <w:rsid w:val="006478AC"/>
    <w:rsid w:val="0068717A"/>
    <w:rsid w:val="008C6BC3"/>
    <w:rsid w:val="008F3026"/>
    <w:rsid w:val="00AA34AD"/>
    <w:rsid w:val="00B976C7"/>
    <w:rsid w:val="00BB72AB"/>
    <w:rsid w:val="00C91FA6"/>
    <w:rsid w:val="00CC4A81"/>
    <w:rsid w:val="00D638AB"/>
    <w:rsid w:val="00EE1704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157FC3-8264-465B-B29C-7A2435EA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067E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50067E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A6460-873F-45A9-8A28-95A86CE23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2</cp:revision>
  <dcterms:created xsi:type="dcterms:W3CDTF">2017-07-18T11:03:00Z</dcterms:created>
  <dcterms:modified xsi:type="dcterms:W3CDTF">2017-07-18T11:03:00Z</dcterms:modified>
</cp:coreProperties>
</file>